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A40A9" w14:textId="77777777" w:rsidR="0032697C" w:rsidRPr="00B61001" w:rsidRDefault="0032697C" w:rsidP="0032697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10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5. </w:t>
      </w:r>
      <w:bookmarkStart w:id="0" w:name="_Hlk32005396"/>
      <w:r w:rsidRPr="00B610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effect of Sur-X on </w:t>
      </w:r>
      <w:bookmarkStart w:id="1" w:name="_Hlk31813050"/>
      <w:r w:rsidRPr="00B610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F-κB signaling pathway</w:t>
      </w:r>
      <w:bookmarkEnd w:id="0"/>
      <w:bookmarkEnd w:id="1"/>
    </w:p>
    <w:p w14:paraId="177F745B" w14:textId="1084B64F" w:rsidR="0032697C" w:rsidRPr="00B61001" w:rsidRDefault="0032697C" w:rsidP="0032697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10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Pr="00B61001">
        <w:rPr>
          <w:rFonts w:ascii="Times New Roman" w:hAnsi="Times New Roman" w:cs="Times New Roman"/>
          <w:sz w:val="24"/>
          <w:szCs w:val="24"/>
        </w:rPr>
        <w:t xml:space="preserve">HCT116 and RKO cells were treated by 10 μM Sur-X (0.5, 1, 3 and 6 h) or Con (6 h), status of NF-κB signaling pathway was detected by Western blot analysis. GAPDH was used as a loading control. NT, no treatment. </w:t>
      </w:r>
      <w:r w:rsidR="00AE17BF" w:rsidRPr="001A768E">
        <w:rPr>
          <w:rFonts w:ascii="Times New Roman" w:hAnsi="Times New Roman" w:cs="Times New Roman"/>
          <w:sz w:val="24"/>
          <w:szCs w:val="24"/>
          <w:highlight w:val="yellow"/>
        </w:rPr>
        <w:t>T</w:t>
      </w:r>
      <w:r w:rsidR="00AE17BF" w:rsidRPr="001A768E">
        <w:rPr>
          <w:rFonts w:ascii="Times New Roman" w:hAnsi="Times New Roman" w:cs="Times New Roman" w:hint="eastAsia"/>
          <w:sz w:val="24"/>
          <w:szCs w:val="24"/>
          <w:highlight w:val="yellow"/>
        </w:rPr>
        <w:t>hre</w:t>
      </w:r>
      <w:r w:rsidR="00AE17BF" w:rsidRPr="001A768E">
        <w:rPr>
          <w:rFonts w:ascii="Times New Roman" w:hAnsi="Times New Roman" w:cs="Times New Roman"/>
          <w:sz w:val="24"/>
          <w:szCs w:val="24"/>
          <w:highlight w:val="yellow"/>
        </w:rPr>
        <w:t>e independent experiments were performed.</w:t>
      </w:r>
      <w:r w:rsidR="00AE17BF" w:rsidRPr="00B61001">
        <w:rPr>
          <w:rFonts w:ascii="Times New Roman" w:hAnsi="Times New Roman" w:cs="Times New Roman"/>
          <w:sz w:val="24"/>
          <w:szCs w:val="24"/>
        </w:rPr>
        <w:t xml:space="preserve"> </w:t>
      </w:r>
      <w:r w:rsidRPr="00B61001">
        <w:rPr>
          <w:rFonts w:ascii="Times New Roman" w:hAnsi="Times New Roman" w:cs="Times New Roman"/>
          <w:sz w:val="24"/>
          <w:szCs w:val="24"/>
        </w:rPr>
        <w:t>(B) HCT116 cells were treated by 10 μM Sur-X (0.5, 1, 3 and 6 h) or Con (6 h), TNF-α in cell supernatants was detected by ELISA and the concentration was normalized by total protein</w:t>
      </w:r>
      <w:r w:rsidR="000F1B23">
        <w:rPr>
          <w:rFonts w:ascii="Times New Roman" w:hAnsi="Times New Roman" w:cs="Times New Roman"/>
          <w:sz w:val="24"/>
          <w:szCs w:val="24"/>
        </w:rPr>
        <w:t xml:space="preserve"> (</w:t>
      </w:r>
      <w:r w:rsidR="000F1B23" w:rsidRPr="000F1B23">
        <w:rPr>
          <w:rFonts w:ascii="Times New Roman" w:hAnsi="Times New Roman" w:cs="Times New Roman"/>
          <w:sz w:val="24"/>
          <w:szCs w:val="24"/>
        </w:rPr>
        <w:t>μg</w:t>
      </w:r>
      <w:r w:rsidR="000F1B23">
        <w:rPr>
          <w:rFonts w:ascii="Times New Roman" w:hAnsi="Times New Roman" w:cs="Times New Roman"/>
          <w:sz w:val="24"/>
          <w:szCs w:val="24"/>
        </w:rPr>
        <w:t>)</w:t>
      </w:r>
      <w:r w:rsidRPr="00B61001">
        <w:rPr>
          <w:rFonts w:ascii="Times New Roman" w:hAnsi="Times New Roman" w:cs="Times New Roman"/>
          <w:sz w:val="24"/>
          <w:szCs w:val="24"/>
        </w:rPr>
        <w:t xml:space="preserve">. </w:t>
      </w:r>
      <w:r w:rsidRPr="00AE17BF">
        <w:rPr>
          <w:rFonts w:ascii="Times New Roman" w:hAnsi="Times New Roman" w:cs="Times New Roman"/>
          <w:sz w:val="24"/>
          <w:szCs w:val="24"/>
          <w:highlight w:val="yellow"/>
        </w:rPr>
        <w:t>Mean and SD of three independent experiments are shown.</w:t>
      </w:r>
      <w:r w:rsidRPr="00B61001">
        <w:rPr>
          <w:rFonts w:ascii="Times New Roman" w:hAnsi="Times New Roman" w:cs="Times New Roman"/>
          <w:sz w:val="24"/>
          <w:szCs w:val="24"/>
        </w:rPr>
        <w:t xml:space="preserve"> </w:t>
      </w:r>
      <w:r w:rsidRPr="00D66BF8">
        <w:rPr>
          <w:rFonts w:ascii="Times New Roman" w:hAnsi="Times New Roman" w:cs="Times New Roman"/>
          <w:sz w:val="24"/>
          <w:szCs w:val="24"/>
          <w:highlight w:val="yellow"/>
        </w:rPr>
        <w:t xml:space="preserve">NT, no treatment; </w:t>
      </w:r>
      <w:r w:rsidR="00D66BF8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**, </w:t>
      </w:r>
      <w:r w:rsidR="00D66BF8" w:rsidRPr="00D13C5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="00D66BF8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1; **</w:t>
      </w:r>
      <w:r w:rsidR="00D66BF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*</w:t>
      </w:r>
      <w:r w:rsidR="00D66BF8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, </w:t>
      </w:r>
      <w:r w:rsidR="00D66BF8" w:rsidRPr="00D13C5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="00D66BF8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</w:t>
      </w:r>
      <w:r w:rsidR="00D66BF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0</w:t>
      </w:r>
      <w:r w:rsidR="00D66BF8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1</w:t>
      </w:r>
      <w:r w:rsidR="00D66BF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; </w:t>
      </w:r>
      <w:r w:rsidR="00D66BF8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**</w:t>
      </w:r>
      <w:r w:rsidR="00D66BF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*</w:t>
      </w:r>
      <w:r w:rsidR="00D66BF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*</w:t>
      </w:r>
      <w:r w:rsidR="00D66BF8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, </w:t>
      </w:r>
      <w:r w:rsidR="00D66BF8" w:rsidRPr="00D13C5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="00D66BF8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</w:t>
      </w:r>
      <w:r w:rsidR="00D66BF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0</w:t>
      </w:r>
      <w:r w:rsidR="00D66BF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0</w:t>
      </w:r>
      <w:r w:rsidR="00D66BF8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1</w:t>
      </w:r>
      <w:r w:rsidR="00D66BF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; </w:t>
      </w:r>
      <w:r w:rsidR="00D66BF8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ns, not significant.</w:t>
      </w:r>
    </w:p>
    <w:p w14:paraId="0F9F7C30" w14:textId="14EDAEC3" w:rsidR="0032697C" w:rsidRPr="0032697C" w:rsidRDefault="00FE000D" w:rsidP="0032697C">
      <w:pPr>
        <w:rPr>
          <w:rFonts w:ascii="Franklin Gothic Medium" w:hAnsi="Franklin Gothic Medium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827225B" wp14:editId="660D2413">
            <wp:extent cx="5274310" cy="19240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97" b="71924"/>
                    <a:stretch/>
                  </pic:blipFill>
                  <pic:spPr bwMode="auto">
                    <a:xfrm>
                      <a:off x="0" y="0"/>
                      <a:ext cx="527431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6BE898" w14:textId="77777777" w:rsidR="0032697C" w:rsidRPr="0032697C" w:rsidRDefault="0032697C" w:rsidP="0032697C">
      <w:pPr>
        <w:rPr>
          <w:rFonts w:ascii="Franklin Gothic Medium" w:hAnsi="Franklin Gothic Medium" w:cs="Times New Roman"/>
          <w:sz w:val="24"/>
          <w:szCs w:val="24"/>
        </w:rPr>
      </w:pPr>
    </w:p>
    <w:p w14:paraId="1AECD5D8" w14:textId="77777777" w:rsidR="005634DB" w:rsidRPr="0032697C" w:rsidRDefault="005634DB">
      <w:pPr>
        <w:rPr>
          <w:rFonts w:ascii="Franklin Gothic Medium" w:hAnsi="Franklin Gothic Medium"/>
        </w:rPr>
      </w:pPr>
    </w:p>
    <w:sectPr w:rsidR="005634DB" w:rsidRPr="00326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23D334" w14:textId="77777777" w:rsidR="00A968D3" w:rsidRDefault="00A968D3" w:rsidP="0032697C">
      <w:r>
        <w:separator/>
      </w:r>
    </w:p>
  </w:endnote>
  <w:endnote w:type="continuationSeparator" w:id="0">
    <w:p w14:paraId="05EF06EC" w14:textId="77777777" w:rsidR="00A968D3" w:rsidRDefault="00A968D3" w:rsidP="00326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4B5A8D" w14:textId="77777777" w:rsidR="00A968D3" w:rsidRDefault="00A968D3" w:rsidP="0032697C">
      <w:r>
        <w:separator/>
      </w:r>
    </w:p>
  </w:footnote>
  <w:footnote w:type="continuationSeparator" w:id="0">
    <w:p w14:paraId="7E9E2C79" w14:textId="77777777" w:rsidR="00A968D3" w:rsidRDefault="00A968D3" w:rsidP="00326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2AF"/>
    <w:rsid w:val="000F1B23"/>
    <w:rsid w:val="0032697C"/>
    <w:rsid w:val="00535894"/>
    <w:rsid w:val="005634DB"/>
    <w:rsid w:val="007A636D"/>
    <w:rsid w:val="00A968D3"/>
    <w:rsid w:val="00AE17BF"/>
    <w:rsid w:val="00B61001"/>
    <w:rsid w:val="00D412AF"/>
    <w:rsid w:val="00D66BF8"/>
    <w:rsid w:val="00FB491B"/>
    <w:rsid w:val="00FE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0BBA4"/>
  <w15:chartTrackingRefBased/>
  <w15:docId w15:val="{5DD11FDC-7144-450B-941C-C56DBAFE6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9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69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6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697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66BF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66B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0372024@qq.com</dc:creator>
  <cp:keywords/>
  <dc:description/>
  <cp:lastModifiedBy>920372024@qq.com</cp:lastModifiedBy>
  <cp:revision>7</cp:revision>
  <dcterms:created xsi:type="dcterms:W3CDTF">2020-02-07T15:39:00Z</dcterms:created>
  <dcterms:modified xsi:type="dcterms:W3CDTF">2020-04-14T02:33:00Z</dcterms:modified>
</cp:coreProperties>
</file>